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360680</wp:posOffset>
                </wp:positionV>
                <wp:extent cx="2696845" cy="3930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6845" cy="3930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209"/>
                              <w:gridCol w:w="1038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 xml:space="preserve">Supp. Table 10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TGF-beta1 regulated genes “neuron differentiation”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424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neuron differentiation: z=1.45; p=0.147; fdr=0,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gene titl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achaete-scute complex homolog-like 1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agr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D9 antige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hondroitin sulfate proteoglycan 5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cyclin-dependent kinase inhibitor 1C (P57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Dihydropyrimidinase-like 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Eph receptor B1 /// similar to Ndr3 protein /// similar to N-myc downstream regulated gene 3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Fibroblast growth factor receptor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glutamate receptor, ionotropic, N-methyl-D-aspartate 3A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hairy and enhancer of split 1 (Drosophila)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Inhibitor of DNA binding 3, dominant negative helix-loop-helix prote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myelin basic prote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estin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eurexin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neuroligin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reticulon 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suppressor of cytokine signaling 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eastAsia="de-DE"/>
                                    </w:rPr>
                                    <w:t>transmembrane 4 superfamily member 1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4"/>
                                      <w:szCs w:val="14"/>
                                      <w:lang w:val="en-US" w:eastAsia="de-DE"/>
                                    </w:rPr>
                                    <w:t>ubiquitin carboxy-terminal hydrolase L1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14"/>
                                      <w:szCs w:val="14"/>
                                      <w:lang w:eastAsia="de-DE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35pt;height:309.5pt;mso-wrap-distance-left:0pt;mso-wrap-distance-right:7.1pt;mso-wrap-distance-top:0pt;mso-wrap-distance-bottom:0pt;margin-top:28.4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42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209"/>
                        <w:gridCol w:w="1038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. Table 10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TGF-beta1 regulated genes “neuron differentiation”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val="en-US" w:eastAsia="de-D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424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neuron differentiation: z=1.45; p=0.147; fdr=0,18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gene titl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egulation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achaete-scute complex homolog-like 1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agr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D9 antige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hondroitin sulfate proteoglycan 5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cyclin-dependent kinase inhibitor 1C (P57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Dihydropyrimidinase-like 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Eph receptor B1 /// similar to Ndr3 protein /// similar to N-myc downstream regulated gene 3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Fibroblast growth factor receptor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glutamate receptor, ionotropic, N-methyl-D-aspartate 3A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hairy and enhancer of split 1 (Drosophila)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Inhibitor of DNA binding 3, dominant negative helix-loop-helix prote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myelin basic prote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estin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eurexin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neuroligin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reticulon 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suppressor of cytokine signaling 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eastAsia="de-DE"/>
                              </w:rPr>
                              <w:t>transmembrane 4 superfamily member 1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↑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32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/>
                                <w:sz w:val="14"/>
                                <w:szCs w:val="14"/>
                                <w:lang w:val="en-US" w:eastAsia="de-DE"/>
                              </w:rPr>
                              <w:t>ubiquitin carboxy-terminal hydrolase L1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sz w:val="14"/>
                                <w:szCs w:val="14"/>
                                <w:lang w:eastAsia="de-DE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14"/>
                                <w:szCs w:val="14"/>
                                <w:lang w:eastAsia="de-DE"/>
                              </w:rPr>
                              <w:t>↓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27:00Z</dcterms:created>
  <dc:creator>Berna</dc:creator>
  <dc:description/>
  <cp:keywords/>
  <dc:language>en-US</dc:language>
  <cp:lastModifiedBy>Ludwig Aigner</cp:lastModifiedBy>
  <dcterms:modified xsi:type="dcterms:W3CDTF">2014-02-20T14:27:00Z</dcterms:modified>
  <cp:revision>2</cp:revision>
  <dc:subject/>
  <dc:title/>
</cp:coreProperties>
</file>